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lang w:val="en-GB"/>
        </w:rPr>
      </w:pPr>
      <w:r>
        <w:rPr>
          <w:color w:val="000000"/>
          <w:lang w:val="en-GB"/>
        </w:rPr>
        <w:t xml:space="preserve">Table S23. Domain characterization of TLR3. </w:t>
      </w:r>
    </w:p>
    <w:p>
      <w:pPr>
        <w:pStyle w:val="Normal"/>
        <w:rPr>
          <w:b/>
          <w:b/>
          <w:lang w:val="en-GB"/>
        </w:rPr>
      </w:pPr>
      <w:r>
        <w:rPr>
          <w:b/>
          <w:sz w:val="20"/>
          <w:lang w:val="en-GB"/>
        </w:rPr>
        <w:t>The conserved segment of each LRR is underlined. The amino acids identified as under positive selection are in bold.</w:t>
      </w:r>
      <w:r>
        <w:rPr>
          <w:b/>
          <w:sz w:val="24"/>
          <w:lang w:val="en-GB"/>
        </w:rPr>
        <w:t xml:space="preserve"> 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709"/>
        <w:gridCol w:w="4961"/>
      </w:tblGrid>
      <w:tr>
        <w:trPr>
          <w:trHeight w:val="624" w:hRule="atLeast"/>
        </w:trPr>
        <w:tc>
          <w:tcPr>
            <w:tcW w:w="8613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4"/>
                <w:szCs w:val="18"/>
                <w:lang w:val="en-GB" w:eastAsia="pt-PT"/>
              </w:rPr>
              <w:t xml:space="preserve">TLR3 – </w:t>
            </w:r>
            <w:r>
              <w:rPr>
                <w:rFonts w:eastAsia="Times New Roman"/>
                <w:b/>
                <w:bCs/>
                <w:i/>
                <w:sz w:val="24"/>
                <w:szCs w:val="18"/>
                <w:lang w:val="en-GB" w:eastAsia="pt-PT"/>
              </w:rPr>
              <w:t>Homo sapiens</w:t>
            </w:r>
          </w:p>
        </w:tc>
      </w:tr>
      <w:tr>
        <w:trPr>
          <w:trHeight w:val="624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5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MRQ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T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PCIYFW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G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LLPFGMLCASS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TKCTVSHEVADCSHLKLTQVPDDLPT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6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TVLNLTHN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RLPAANFTRYS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0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S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DVGFNT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KLEPELCQKLPM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4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VLNLQHNE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QLSDKTFAFCT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8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ELHLMSNS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KIKNNPFVKQK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ITLDLSHNG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STKLGTQVQLE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8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ELLLSNN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ALKSEELDIFAN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KLELSSNQ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EFSPGCFHAIG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FGLFLNNV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PSLTEKLCLELANT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75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RNLSLSN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S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TTSNTTFLGLKWT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0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7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9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MLDLSYN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N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VVGNDSFAWLP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1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23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YFFLEYNN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HLFSHSLHGLF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2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56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RYLNLKRSFT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QSISLASLPKIDDFSFQWLKC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80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HLNMEDND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GIKSNMFTGLI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8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08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YLSLSNSFT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LRTLTNETFVSLAHSP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3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HILNLTKN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KIESDAFSWLG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3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57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VLDLGLNE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QELTGQEWRGLE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81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FEIYLSYNKY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QLTRNSFALVP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8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07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RLMLRRVA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NVDSSPSPFQPLR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31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ILDLSNNN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NINDDMLEGLE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3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63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ILDLQHNN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RLWKHANPGGPIYFLKGLS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8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HILNLESNG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EIPVEVFKDLF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8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11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IIDLGLNN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TLPASVFNNQV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36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SLNLQKNL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SVEKKVFGPAFR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3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60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ELDMRFNP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CTCESIAWFVNW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01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PFDCTCESIAWFVNWINETHTNIPELSSHYLCNT</w:t>
              <w:br/>
              <w:t>PPHYHGFPVRLFDTSSCKDSAP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0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2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FELFFMINTS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LIFIFIVLLI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2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904</w:t>
            </w:r>
          </w:p>
        </w:tc>
        <w:tc>
          <w:tcPr>
            <w:tcW w:w="49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FEGWRISFYWNVSVHRVLGFKEID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R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TEQFEYAAY</w:t>
              <w:br/>
              <w:t>IIHAYKDKDWVWEHFSSM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E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EDQSLKFCLEERDFE</w:t>
              <w:br/>
              <w:t>AGVFELEAIVNSIKRSRKIIFVITHHLLKDPLCKR</w:t>
              <w:br/>
              <w:t>FKVHHAVQQAIEQNLDSIILVFLEEIPDYKLNHAL</w:t>
              <w:br/>
              <w:t>CLRRGMFKSHCILNWPVQKERIGAFRHKLQVALGS</w:t>
              <w:br/>
              <w:t>KNSVH</w:t>
            </w:r>
          </w:p>
        </w:tc>
      </w:tr>
    </w:tbl>
    <w:p>
      <w:pPr>
        <w:pStyle w:val="Legenda"/>
        <w:keepNext w:val="true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mart.embl-heidelberg.de/smart/do_annotation.pl?DOMAIN=LRR&amp;TYPE=SMART&amp;START=51&amp;END=70&amp;LENGTH=19&amp;E_VALUE=69.0126970495531&amp;BLAST=PTNITVLNLTHNQIKRLPPA" TargetMode="External"/><Relationship Id="rId3" Type="http://schemas.openxmlformats.org/officeDocument/2006/relationships/hyperlink" Target="http://smart.embl-heidelberg.de/smart/do_annotation.pl?DOMAIN=LRR&amp;TYPE=SMART&amp;START=123&amp;END=144&amp;LENGTH=21&amp;E_VALUE=289.551614689825&amp;BLAST=CMNLTELHLMSNSIQKIQNNPF" TargetMode="External"/><Relationship Id="rId4" Type="http://schemas.openxmlformats.org/officeDocument/2006/relationships/hyperlink" Target="http://smart.embl-heidelberg.de/smart/do_annotation.pl?DOMAIN=LRR&amp;TYPE=SMART&amp;START=171&amp;END=194&amp;LENGTH=23&amp;E_VALUE=57.8362009479994&amp;BLAST=LQNLQELLLSKNKIQALKSEELAF" TargetMode="External"/><Relationship Id="rId5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6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7" Type="http://schemas.openxmlformats.org/officeDocument/2006/relationships/hyperlink" Target="http://smart.embl-heidelberg.de/smart/do_annotation.pl?DOMAIN=LRR&amp;TYPE=SMART&amp;START=274&amp;END=295&amp;LENGTH=21&amp;E_VALUE=6.4745441770878&amp;BLAST=HTNLTMLDLSHNNLNMIDDDSF" TargetMode="External"/><Relationship Id="rId8" Type="http://schemas.openxmlformats.org/officeDocument/2006/relationships/hyperlink" Target="http://smart.embl-heidelberg.de/smart/do_annotation.pl?DOMAIN=LRR&amp;TYPE=SMART&amp;START=355&amp;END=378&amp;LENGTH=23&amp;E_VALUE=4.44083621375209&amp;BLAST=LRCLEYLNMEDNDIPSIKRNMFTG" TargetMode="External"/><Relationship Id="rId9" Type="http://schemas.openxmlformats.org/officeDocument/2006/relationships/hyperlink" Target="http://smart.embl-heidelberg.de/smart/do_annotation.pl?DOMAIN=LRR&amp;TYPE=SMART&amp;START=379&amp;END=404&amp;LENGTH=25&amp;E_VALUE=87.3274593046497&amp;BLAST=LINLRYLSLSNSFTNLRTLKNETFSS" TargetMode="External"/><Relationship Id="rId10" Type="http://schemas.openxmlformats.org/officeDocument/2006/relationships/hyperlink" Target="http://smart.embl-heidelberg.de/smart/do_annotation.pl?DOMAIN=LRR&amp;TYPE=SMART&amp;START=407&amp;END=428&amp;LENGTH=21&amp;E_VALUE=131.25966102461&amp;BLAST=HSPLLILNLTKNKISKIESDAF" TargetMode="External"/><Relationship Id="rId11" Type="http://schemas.openxmlformats.org/officeDocument/2006/relationships/hyperlink" Target="http://smart.embl-heidelberg.de/smart/do_annotation.pl?DOMAIN=LRR&amp;TYPE=SMART&amp;START=431&amp;END=458&amp;LENGTH=27&amp;E_VALUE=324.191955411346&amp;BLAST=LGSLEVLDIGINEIGQELTGQEWRGLEN" TargetMode="External"/><Relationship Id="rId12" Type="http://schemas.openxmlformats.org/officeDocument/2006/relationships/hyperlink" Target="http://smart.embl-heidelberg.de/smart/do_annotation.pl?DOMAIN=LRR&amp;TYPE=SMART&amp;START=506&amp;END=524&amp;LENGTH=18&amp;E_VALUE=124.046876494985&amp;BLAST=LHDLTILDLSNNNLANINE" TargetMode="External"/><Relationship Id="rId13" Type="http://schemas.openxmlformats.org/officeDocument/2006/relationships/hyperlink" Target="http://smart.embl-heidelberg.de/smart/do_annotation.pl?DOMAIN=LRR&amp;TYPE=SMART&amp;START=530&amp;END=564&amp;LENGTH=34&amp;E_VALUE=72.5089815799162&amp;BLAST=LEKLEVLDLQHNNLARLWKQANPGGPVHFLKGLSH" TargetMode="External"/><Relationship Id="rId14" Type="http://schemas.openxmlformats.org/officeDocument/2006/relationships/hyperlink" Target="http://smart.embl-heidelberg.de/smart/do_annotation.pl?DOMAIN=LRR&amp;TYPE=SMART&amp;START=586&amp;END=605&amp;LENGTH=19&amp;E_VALUE=520.428720428041&amp;BLAST=LFQLKSINLALNNLNVLPQS" TargetMode="External"/><Relationship Id="rId15" Type="http://schemas.openxmlformats.org/officeDocument/2006/relationships/hyperlink" Target="http://smart.embl-heidelberg.de/smart/do_annotation.pl?DOMAIN=LRR&amp;TYPE=SMART&amp;START=611&amp;END=633&amp;LENGTH=22&amp;E_VALUE=25.3611539551777&amp;BLAST=VSLKSLNLQKNLITSVEKKVFGP" TargetMode="External"/><Relationship Id="rId16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7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8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9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9:00Z</dcterms:created>
  <dc:creator>Hp</dc:creator>
  <dc:description/>
  <cp:keywords/>
  <dc:language>en-US</dc:language>
  <cp:lastModifiedBy>Hp</cp:lastModifiedBy>
  <dcterms:modified xsi:type="dcterms:W3CDTF">2011-12-04T22:4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